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ABC" w:rsidRDefault="00020ABC" w:rsidP="00020ABC">
      <w:pPr>
        <w:pStyle w:val="Heading2"/>
      </w:pPr>
      <w:bookmarkStart w:id="0" w:name="_GoBack"/>
      <w:bookmarkEnd w:id="0"/>
      <w:r>
        <w:t xml:space="preserve">CD data quality </w:t>
      </w:r>
    </w:p>
    <w:p w:rsidR="002230E0" w:rsidRDefault="00020ABC" w:rsidP="00020ABC">
      <w:pPr>
        <w:jc w:val="both"/>
      </w:pPr>
      <w:r>
        <w:t>The fitting of both far- and near-UV CD data (see</w:t>
      </w:r>
      <w:r w:rsidR="009C77B4">
        <w:t xml:space="preserve"> S2 Fig.</w:t>
      </w:r>
      <w:r>
        <w:t xml:space="preserve">) was complicated due to the </w:t>
      </w:r>
      <w:r w:rsidR="008A6306">
        <w:t xml:space="preserve">limited </w:t>
      </w:r>
      <w:r>
        <w:t>data quality</w:t>
      </w:r>
      <w:r w:rsidR="008A6306">
        <w:t xml:space="preserve"> despite our efforts to obtain high quality data</w:t>
      </w:r>
      <w:r>
        <w:t xml:space="preserve">. </w:t>
      </w:r>
      <w:r w:rsidR="008A6306">
        <w:t xml:space="preserve">The variability </w:t>
      </w:r>
      <w:r>
        <w:t xml:space="preserve">at low and high temperatures </w:t>
      </w:r>
      <w:r w:rsidR="008A6306">
        <w:t xml:space="preserve">made it difficult to accurately estimate </w:t>
      </w:r>
      <w:r>
        <w:t>the pre- and post-baseline</w:t>
      </w:r>
      <w:r w:rsidR="00E04C8A">
        <w:t>,</w:t>
      </w:r>
      <w:r>
        <w:t xml:space="preserve"> respectively</w:t>
      </w:r>
      <w:r w:rsidR="00E04C8A">
        <w:t>,</w:t>
      </w:r>
      <w:r w:rsidR="008A6306">
        <w:t xml:space="preserve"> which are important for the fitting o</w:t>
      </w:r>
      <w:r w:rsidR="00210E7A">
        <w:t>f par</w:t>
      </w:r>
      <w:r w:rsidR="008A6306">
        <w:t>ticular</w:t>
      </w:r>
      <w:r w:rsidR="00210E7A">
        <w:t>ly</w:t>
      </w:r>
      <w:r w:rsidR="008A6306">
        <w:t xml:space="preserve"> the </w:t>
      </w:r>
      <w:r w:rsidR="008A6306" w:rsidRPr="00210E7A">
        <w:rPr>
          <w:rFonts w:ascii="Symbol" w:hAnsi="Symbol"/>
        </w:rPr>
        <w:t></w:t>
      </w:r>
      <w:r w:rsidR="008A6306">
        <w:t>H</w:t>
      </w:r>
      <w:r>
        <w:t xml:space="preserve">. This </w:t>
      </w:r>
      <w:r w:rsidR="008A6306">
        <w:t>was</w:t>
      </w:r>
      <w:r>
        <w:t xml:space="preserve"> especially </w:t>
      </w:r>
      <w:r w:rsidR="008A6306">
        <w:t xml:space="preserve">apparent </w:t>
      </w:r>
      <w:r>
        <w:t xml:space="preserve">for the </w:t>
      </w:r>
      <w:r w:rsidR="00E04C8A">
        <w:t xml:space="preserve">single fit of </w:t>
      </w:r>
      <w:r>
        <w:t>288.5 nm data of LyzPEG</w:t>
      </w:r>
      <w:r w:rsidR="00E04C8A">
        <w:t>. It</w:t>
      </w:r>
      <w:r w:rsidR="008A6306">
        <w:t xml:space="preserve"> was generally a lesser problem </w:t>
      </w:r>
      <w:r>
        <w:t xml:space="preserve">for </w:t>
      </w:r>
      <w:r w:rsidR="008A6306">
        <w:t xml:space="preserve">the </w:t>
      </w:r>
      <w:r>
        <w:t xml:space="preserve">Lyz </w:t>
      </w:r>
      <w:r w:rsidR="008A6306">
        <w:t>samples</w:t>
      </w:r>
      <w:r>
        <w:t>. LyzPEG in sucrose was the most difficult data to fit for two reasons: the transition broadening which is a common effect of PEGylation and the very short post</w:t>
      </w:r>
      <w:r w:rsidR="008A6306">
        <w:t>-transition</w:t>
      </w:r>
      <w:r>
        <w:t xml:space="preserve"> baseline </w:t>
      </w:r>
      <w:r w:rsidR="008A6306">
        <w:t>as a result of the stabilizing nature of sucrose</w:t>
      </w:r>
      <w:r>
        <w:t xml:space="preserve"> (transition midpoint at higher temperatures). Furthermore</w:t>
      </w:r>
      <w:r w:rsidR="00E04C8A">
        <w:t>,</w:t>
      </w:r>
      <w:r>
        <w:t xml:space="preserve"> the change in near-UV CD </w:t>
      </w:r>
      <w:r w:rsidR="008A6306">
        <w:t xml:space="preserve">signal </w:t>
      </w:r>
      <w:r>
        <w:t>at 288.5 nm is very small which leads to a large noise level.</w:t>
      </w:r>
      <w:r w:rsidR="00E04C8A">
        <w:t xml:space="preserve"> The </w:t>
      </w:r>
      <w:r w:rsidR="002230E0" w:rsidRPr="00E04C8A">
        <w:t xml:space="preserve">fitting errors due to </w:t>
      </w:r>
      <w:r w:rsidR="00E04C8A">
        <w:t xml:space="preserve">baseline variations are </w:t>
      </w:r>
      <w:proofErr w:type="gramStart"/>
      <w:r w:rsidR="00E04C8A">
        <w:t xml:space="preserve">within </w:t>
      </w:r>
      <w:r w:rsidR="002230E0" w:rsidRPr="00E04C8A">
        <w:t>60 kJ/mol</w:t>
      </w:r>
      <w:proofErr w:type="gramEnd"/>
      <w:r w:rsidR="002230E0" w:rsidRPr="00E04C8A">
        <w:t>.</w:t>
      </w:r>
    </w:p>
    <w:sectPr w:rsidR="002230E0" w:rsidSect="005B7BF1">
      <w:footerReference w:type="default" r:id="rId8"/>
      <w:pgSz w:w="12240" w:h="15840" w:code="1"/>
      <w:pgMar w:top="1560" w:right="1134" w:bottom="127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9A4" w:rsidRDefault="002619A4" w:rsidP="00D5797A">
      <w:pPr>
        <w:spacing w:after="0" w:line="240" w:lineRule="auto"/>
      </w:pPr>
      <w:r>
        <w:separator/>
      </w:r>
    </w:p>
  </w:endnote>
  <w:endnote w:type="continuationSeparator" w:id="0">
    <w:p w:rsidR="002619A4" w:rsidRDefault="002619A4" w:rsidP="00D57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611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797A" w:rsidRDefault="00D579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7B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797A" w:rsidRDefault="00D579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9A4" w:rsidRDefault="002619A4" w:rsidP="00D5797A">
      <w:pPr>
        <w:spacing w:after="0" w:line="240" w:lineRule="auto"/>
      </w:pPr>
      <w:r>
        <w:separator/>
      </w:r>
    </w:p>
  </w:footnote>
  <w:footnote w:type="continuationSeparator" w:id="0">
    <w:p w:rsidR="002619A4" w:rsidRDefault="002619A4" w:rsidP="00D579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A2931"/>
    <w:multiLevelType w:val="hybridMultilevel"/>
    <w:tmpl w:val="5EA20374"/>
    <w:lvl w:ilvl="0" w:tplc="BF8A9AE8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54E"/>
    <w:rsid w:val="0000523A"/>
    <w:rsid w:val="000149ED"/>
    <w:rsid w:val="00016369"/>
    <w:rsid w:val="00020ABC"/>
    <w:rsid w:val="00060054"/>
    <w:rsid w:val="00066384"/>
    <w:rsid w:val="0007314A"/>
    <w:rsid w:val="000855A2"/>
    <w:rsid w:val="000C22E2"/>
    <w:rsid w:val="00133973"/>
    <w:rsid w:val="001616E7"/>
    <w:rsid w:val="00174F17"/>
    <w:rsid w:val="001B5882"/>
    <w:rsid w:val="001C086B"/>
    <w:rsid w:val="001F754E"/>
    <w:rsid w:val="00210E7A"/>
    <w:rsid w:val="002230E0"/>
    <w:rsid w:val="00254FCA"/>
    <w:rsid w:val="002619A4"/>
    <w:rsid w:val="002A244A"/>
    <w:rsid w:val="002D0DD7"/>
    <w:rsid w:val="003148DD"/>
    <w:rsid w:val="00325346"/>
    <w:rsid w:val="00393FEC"/>
    <w:rsid w:val="003B2EE5"/>
    <w:rsid w:val="003C5D06"/>
    <w:rsid w:val="00423F23"/>
    <w:rsid w:val="00493C94"/>
    <w:rsid w:val="005141DB"/>
    <w:rsid w:val="00526B03"/>
    <w:rsid w:val="005A16C1"/>
    <w:rsid w:val="005B7BF1"/>
    <w:rsid w:val="005D78AB"/>
    <w:rsid w:val="005E243A"/>
    <w:rsid w:val="006768C8"/>
    <w:rsid w:val="00677065"/>
    <w:rsid w:val="00680E31"/>
    <w:rsid w:val="0068611E"/>
    <w:rsid w:val="00696EAD"/>
    <w:rsid w:val="006A61D4"/>
    <w:rsid w:val="006B03D4"/>
    <w:rsid w:val="006C727F"/>
    <w:rsid w:val="006F06C9"/>
    <w:rsid w:val="00723329"/>
    <w:rsid w:val="00726D69"/>
    <w:rsid w:val="007B0B71"/>
    <w:rsid w:val="007C0F7E"/>
    <w:rsid w:val="007E50FB"/>
    <w:rsid w:val="007F6772"/>
    <w:rsid w:val="007F74CD"/>
    <w:rsid w:val="008228C8"/>
    <w:rsid w:val="0084230F"/>
    <w:rsid w:val="00856BD0"/>
    <w:rsid w:val="00871063"/>
    <w:rsid w:val="0088364A"/>
    <w:rsid w:val="00884B51"/>
    <w:rsid w:val="008A6306"/>
    <w:rsid w:val="008C1992"/>
    <w:rsid w:val="008C59E8"/>
    <w:rsid w:val="008D78BE"/>
    <w:rsid w:val="008F3CBC"/>
    <w:rsid w:val="00903D83"/>
    <w:rsid w:val="00935E30"/>
    <w:rsid w:val="00965E33"/>
    <w:rsid w:val="00972CEA"/>
    <w:rsid w:val="00981C07"/>
    <w:rsid w:val="009873EB"/>
    <w:rsid w:val="009C037B"/>
    <w:rsid w:val="009C77B4"/>
    <w:rsid w:val="00A26583"/>
    <w:rsid w:val="00A50AF9"/>
    <w:rsid w:val="00A60186"/>
    <w:rsid w:val="00A8553A"/>
    <w:rsid w:val="00A923F2"/>
    <w:rsid w:val="00AA34BF"/>
    <w:rsid w:val="00BD78D7"/>
    <w:rsid w:val="00C0394D"/>
    <w:rsid w:val="00C23E11"/>
    <w:rsid w:val="00C428AE"/>
    <w:rsid w:val="00C47607"/>
    <w:rsid w:val="00C9736E"/>
    <w:rsid w:val="00CA24F1"/>
    <w:rsid w:val="00CB1BBF"/>
    <w:rsid w:val="00CE2A97"/>
    <w:rsid w:val="00CE5D1E"/>
    <w:rsid w:val="00D046B4"/>
    <w:rsid w:val="00D063B1"/>
    <w:rsid w:val="00D30F71"/>
    <w:rsid w:val="00D50AF7"/>
    <w:rsid w:val="00D5797A"/>
    <w:rsid w:val="00DF1EFA"/>
    <w:rsid w:val="00DF7A00"/>
    <w:rsid w:val="00E04C8A"/>
    <w:rsid w:val="00E20D25"/>
    <w:rsid w:val="00E95B19"/>
    <w:rsid w:val="00EB4D4F"/>
    <w:rsid w:val="00EC3069"/>
    <w:rsid w:val="00EC37A5"/>
    <w:rsid w:val="00EE1726"/>
    <w:rsid w:val="00EE6DE6"/>
    <w:rsid w:val="00F35430"/>
    <w:rsid w:val="00F46290"/>
    <w:rsid w:val="00F8386B"/>
    <w:rsid w:val="00FC01A3"/>
    <w:rsid w:val="00FF272E"/>
    <w:rsid w:val="00FF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6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0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148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48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148D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8DD"/>
    <w:rPr>
      <w:sz w:val="20"/>
      <w:szCs w:val="20"/>
    </w:rPr>
  </w:style>
  <w:style w:type="table" w:styleId="LightList-Accent1">
    <w:name w:val="Light List Accent 1"/>
    <w:basedOn w:val="TableNormal"/>
    <w:uiPriority w:val="61"/>
    <w:rsid w:val="003148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D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8D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7A"/>
  </w:style>
  <w:style w:type="paragraph" w:styleId="Footer">
    <w:name w:val="footer"/>
    <w:basedOn w:val="Normal"/>
    <w:link w:val="Foot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7A"/>
  </w:style>
  <w:style w:type="character" w:customStyle="1" w:styleId="Heading1Char">
    <w:name w:val="Heading 1 Char"/>
    <w:basedOn w:val="DefaultParagraphFont"/>
    <w:link w:val="Heading1"/>
    <w:uiPriority w:val="9"/>
    <w:rsid w:val="001616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70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F1E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52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52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523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6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0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148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48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148D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8DD"/>
    <w:rPr>
      <w:sz w:val="20"/>
      <w:szCs w:val="20"/>
    </w:rPr>
  </w:style>
  <w:style w:type="table" w:styleId="LightList-Accent1">
    <w:name w:val="Light List Accent 1"/>
    <w:basedOn w:val="TableNormal"/>
    <w:uiPriority w:val="61"/>
    <w:rsid w:val="003148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D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8D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7A"/>
  </w:style>
  <w:style w:type="paragraph" w:styleId="Footer">
    <w:name w:val="footer"/>
    <w:basedOn w:val="Normal"/>
    <w:link w:val="Foot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7A"/>
  </w:style>
  <w:style w:type="character" w:customStyle="1" w:styleId="Heading1Char">
    <w:name w:val="Heading 1 Char"/>
    <w:basedOn w:val="DefaultParagraphFont"/>
    <w:link w:val="Heading1"/>
    <w:uiPriority w:val="9"/>
    <w:rsid w:val="001616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70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F1E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52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52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523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32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Stenstrup Holm</dc:creator>
  <cp:lastModifiedBy>Louise</cp:lastModifiedBy>
  <cp:revision>17</cp:revision>
  <cp:lastPrinted>2015-02-27T06:39:00Z</cp:lastPrinted>
  <dcterms:created xsi:type="dcterms:W3CDTF">2015-02-28T12:54:00Z</dcterms:created>
  <dcterms:modified xsi:type="dcterms:W3CDTF">2015-03-14T14:04:00Z</dcterms:modified>
</cp:coreProperties>
</file>